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C3C" w:rsidRPr="005E1324" w:rsidRDefault="000D5C3C" w:rsidP="000D5C3C">
      <w:pPr>
        <w:pStyle w:val="Heading1"/>
        <w:rPr>
          <w:b w:val="0"/>
          <w:bCs w:val="0"/>
          <w:i/>
          <w:sz w:val="16"/>
          <w:szCs w:val="16"/>
        </w:rPr>
      </w:pPr>
      <w:bookmarkStart w:id="0" w:name="_Toc81468599"/>
      <w:r>
        <w:t>S23 Fig</w:t>
      </w:r>
      <w:bookmarkStart w:id="1" w:name="_GoBack"/>
      <w:bookmarkEnd w:id="1"/>
      <w:r w:rsidRPr="00C3505C">
        <w:t xml:space="preserve">. </w:t>
      </w:r>
      <w:r w:rsidRPr="00AD0D1C">
        <w:t xml:space="preserve">Survival curves and </w:t>
      </w:r>
      <w:r>
        <w:t>C</w:t>
      </w:r>
      <w:r w:rsidRPr="00AD0D1C">
        <w:t xml:space="preserve">ox proportional hazards modeling </w:t>
      </w:r>
      <w:r w:rsidRPr="00C3505C">
        <w:t>by phenotypes in testing cohort</w:t>
      </w:r>
      <w:bookmarkEnd w:id="0"/>
    </w:p>
    <w:p w:rsidR="000D5C3C" w:rsidRDefault="000D5C3C" w:rsidP="000D5C3C">
      <w:pP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4119A0">
        <w:rPr>
          <w:noProof/>
          <w:color w:val="00000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BB637B" wp14:editId="2BE42320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3612411" cy="2560320"/>
                <wp:effectExtent l="0" t="0" r="7620" b="0"/>
                <wp:wrapNone/>
                <wp:docPr id="217" name="Group 2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2411" cy="2560320"/>
                          <a:chOff x="0" y="0"/>
                          <a:chExt cx="3612411" cy="2560320"/>
                        </a:xfrm>
                      </wpg:grpSpPr>
                      <pic:pic xmlns:pic="http://schemas.openxmlformats.org/drawingml/2006/picture">
                        <pic:nvPicPr>
                          <pic:cNvPr id="218" name="Picture 218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0251" y="0"/>
                            <a:ext cx="3312160" cy="25603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9" name="Text Box 219"/>
                        <wps:cNvSpPr txBox="1"/>
                        <wps:spPr>
                          <a:xfrm>
                            <a:off x="0" y="6824"/>
                            <a:ext cx="375313" cy="2115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0D5C3C" w:rsidRPr="00277D13" w:rsidRDefault="000D5C3C" w:rsidP="000D5C3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277D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BB637B" id="Group 217" o:spid="_x0000_s1026" style="position:absolute;margin-left:0;margin-top:-.05pt;width:284.45pt;height:201.6pt;z-index:251659264;mso-position-horizontal:left;mso-position-horizontal-relative:margin" coordsize="36124,25603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8" o:spid="_x0000_s1027" type="#_x0000_t75" style="position:absolute;left:3002;width:33122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9" o:spid="_x0000_s1028" type="#_x0000_t202" style="position:absolute;top:68;width:3753;height:2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" fillcolor="white [3201]" stroked="f" strokeweight=".5pt">
                  <v:textbox>
                    <w:txbxContent>
                      <w:p w:rsidR="000D5C3C" w:rsidRPr="00277D13" w:rsidRDefault="000D5C3C" w:rsidP="000D5C3C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277D1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A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4119A0">
        <w:rPr>
          <w:noProof/>
          <w:color w:val="00000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A245A5D" wp14:editId="0FAB9687">
                <wp:simplePos x="0" y="0"/>
                <wp:positionH relativeFrom="column">
                  <wp:posOffset>4373880</wp:posOffset>
                </wp:positionH>
                <wp:positionV relativeFrom="paragraph">
                  <wp:posOffset>-635</wp:posOffset>
                </wp:positionV>
                <wp:extent cx="3466532" cy="2560320"/>
                <wp:effectExtent l="0" t="0" r="635" b="0"/>
                <wp:wrapNone/>
                <wp:docPr id="220" name="Group 2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66532" cy="2560320"/>
                          <a:chOff x="0" y="0"/>
                          <a:chExt cx="3466532" cy="2560320"/>
                        </a:xfrm>
                      </wpg:grpSpPr>
                      <pic:pic xmlns:pic="http://schemas.openxmlformats.org/drawingml/2006/picture">
                        <pic:nvPicPr>
                          <pic:cNvPr id="221" name="Picture 22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132" y="0"/>
                            <a:ext cx="3200400" cy="25603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2" name="Text Box 222"/>
                        <wps:cNvSpPr txBox="1"/>
                        <wps:spPr>
                          <a:xfrm>
                            <a:off x="0" y="0"/>
                            <a:ext cx="375285" cy="224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0D5C3C" w:rsidRPr="00277D13" w:rsidRDefault="000D5C3C" w:rsidP="000D5C3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C</w:t>
                              </w:r>
                              <w:r w:rsidRPr="00277D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245A5D" id="Group 220" o:spid="_x0000_s1029" style="position:absolute;margin-left:344.4pt;margin-top:-.05pt;width:272.95pt;height:201.6pt;z-index:251660288" coordsize="34665,25603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">
                <v:shape id="Picture 221" o:spid="_x0000_s1030" type="#_x0000_t75" style="position:absolute;left:2661;width:32004;height:256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">
                  <v:imagedata r:id="rId7" o:title=""/>
                  <v:path arrowok="t"/>
                </v:shape>
                <v:shape id="Text Box 222" o:spid="_x0000_s1031" type="#_x0000_t202" style="position:absolute;width:3752;height:2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" fillcolor="white [3201]" stroked="f" strokeweight=".5pt">
                  <v:textbox>
                    <w:txbxContent>
                      <w:p w:rsidR="000D5C3C" w:rsidRPr="00277D13" w:rsidRDefault="000D5C3C" w:rsidP="000D5C3C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C</w:t>
                        </w:r>
                        <w:r w:rsidRPr="00277D1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D5C3C" w:rsidRDefault="000D5C3C" w:rsidP="000D5C3C">
      <w:pP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</w:t>
      </w:r>
    </w:p>
    <w:p w:rsidR="000D5C3C" w:rsidRDefault="000D5C3C" w:rsidP="000D5C3C">
      <w:pPr>
        <w:rPr>
          <w:rFonts w:ascii="Arial" w:hAnsi="Arial" w:cs="Arial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  <w:r w:rsidRPr="004119A0">
        <w:rPr>
          <w:noProof/>
          <w:color w:val="00000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4BA6C5E" wp14:editId="3EDC3C3F">
                <wp:simplePos x="0" y="0"/>
                <wp:positionH relativeFrom="column">
                  <wp:posOffset>4347684</wp:posOffset>
                </wp:positionH>
                <wp:positionV relativeFrom="paragraph">
                  <wp:posOffset>141605</wp:posOffset>
                </wp:positionV>
                <wp:extent cx="3520971" cy="2743200"/>
                <wp:effectExtent l="0" t="0" r="3810" b="0"/>
                <wp:wrapNone/>
                <wp:docPr id="226" name="Group 2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0971" cy="2743200"/>
                          <a:chOff x="0" y="0"/>
                          <a:chExt cx="3520971" cy="2743200"/>
                        </a:xfrm>
                      </wpg:grpSpPr>
                      <pic:pic xmlns:pic="http://schemas.openxmlformats.org/drawingml/2006/picture">
                        <pic:nvPicPr>
                          <pic:cNvPr id="227" name="Picture 2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78" r="3061" b="3472"/>
                          <a:stretch/>
                        </pic:blipFill>
                        <pic:spPr bwMode="auto">
                          <a:xfrm>
                            <a:off x="300251" y="0"/>
                            <a:ext cx="3220720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28" name="Text Box 228"/>
                        <wps:cNvSpPr txBox="1"/>
                        <wps:spPr>
                          <a:xfrm>
                            <a:off x="0" y="20472"/>
                            <a:ext cx="375285" cy="224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0D5C3C" w:rsidRPr="00277D13" w:rsidRDefault="000D5C3C" w:rsidP="000D5C3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D</w:t>
                              </w:r>
                              <w:r w:rsidRPr="00277D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4BA6C5E" id="Group 226" o:spid="_x0000_s1032" style="position:absolute;margin-left:342.35pt;margin-top:11.15pt;width:277.25pt;height:3in;z-index:251662336" coordsize="35209,2743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">
                <v:shape id="Picture 227" o:spid="_x0000_s1033" type="#_x0000_t75" style="position:absolute;left:3002;width:32207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">
                  <v:imagedata r:id="rId9" o:title="" cropbottom="2275f" cropleft="2869f" cropright="2006f"/>
                  <v:path arrowok="t"/>
                </v:shape>
                <v:shape id="Text Box 228" o:spid="_x0000_s1034" type="#_x0000_t202" style="position:absolute;top:204;width:3752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" fillcolor="white [3201]" stroked="f" strokeweight=".5pt">
                  <v:textbox>
                    <w:txbxContent>
                      <w:p w:rsidR="000D5C3C" w:rsidRPr="00277D13" w:rsidRDefault="000D5C3C" w:rsidP="000D5C3C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D</w:t>
                        </w:r>
                        <w:r w:rsidRPr="00277D1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119A0">
        <w:rPr>
          <w:noProof/>
          <w:color w:val="00000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001E85" wp14:editId="799FA1CA">
                <wp:simplePos x="0" y="0"/>
                <wp:positionH relativeFrom="margin">
                  <wp:align>left</wp:align>
                </wp:positionH>
                <wp:positionV relativeFrom="paragraph">
                  <wp:posOffset>141918</wp:posOffset>
                </wp:positionV>
                <wp:extent cx="3607009" cy="2743200"/>
                <wp:effectExtent l="0" t="0" r="0" b="0"/>
                <wp:wrapSquare wrapText="bothSides"/>
                <wp:docPr id="223" name="Group 2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7009" cy="2743200"/>
                          <a:chOff x="0" y="0"/>
                          <a:chExt cx="3607009" cy="2743200"/>
                        </a:xfrm>
                      </wpg:grpSpPr>
                      <pic:pic xmlns:pic="http://schemas.openxmlformats.org/drawingml/2006/picture">
                        <pic:nvPicPr>
                          <pic:cNvPr id="224" name="Picture 2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33" r="2923" b="3125"/>
                          <a:stretch/>
                        </pic:blipFill>
                        <pic:spPr bwMode="auto">
                          <a:xfrm>
                            <a:off x="313899" y="0"/>
                            <a:ext cx="3293110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25" name="Text Box 225"/>
                        <wps:cNvSpPr txBox="1"/>
                        <wps:spPr>
                          <a:xfrm>
                            <a:off x="0" y="40944"/>
                            <a:ext cx="375285" cy="2247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0D5C3C" w:rsidRPr="00277D13" w:rsidRDefault="000D5C3C" w:rsidP="000D5C3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C</w:t>
                              </w:r>
                              <w:r w:rsidRPr="00277D1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001E85" id="Group 223" o:spid="_x0000_s1035" style="position:absolute;margin-left:0;margin-top:11.15pt;width:284pt;height:3in;z-index:251661312;mso-position-horizontal:left;mso-position-horizontal-relative:margin" coordsize="36070,2743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">
                <v:shape id="Picture 224" o:spid="_x0000_s1036" type="#_x0000_t75" style="position:absolute;left:3138;width:32932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">
                  <v:imagedata r:id="rId11" o:title="" cropbottom="2048f" cropleft="2643f" cropright="1916f"/>
                  <v:path arrowok="t"/>
                </v:shape>
                <v:shape id="Text Box 225" o:spid="_x0000_s1037" type="#_x0000_t202" style="position:absolute;top:409;width:3752;height:2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" fillcolor="white [3201]" stroked="f" strokeweight=".5pt">
                  <v:textbox>
                    <w:txbxContent>
                      <w:p w:rsidR="000D5C3C" w:rsidRPr="00277D13" w:rsidRDefault="000D5C3C" w:rsidP="000D5C3C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C</w:t>
                        </w:r>
                        <w:r w:rsidRPr="00277D1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0D5C3C" w:rsidRDefault="000D5C3C" w:rsidP="000D5C3C">
      <w:pPr>
        <w:pStyle w:val="Caption"/>
        <w:rPr>
          <w:rFonts w:ascii="Arial" w:hAnsi="Arial" w:cs="Arial"/>
          <w:i w:val="0"/>
          <w:sz w:val="16"/>
          <w:szCs w:val="16"/>
        </w:rPr>
      </w:pPr>
    </w:p>
    <w:p w:rsidR="00FB3738" w:rsidRDefault="000D5C3C" w:rsidP="000D5C3C">
      <w:r w:rsidRPr="003455C6">
        <w:rPr>
          <w:rFonts w:ascii="Arial" w:hAnsi="Arial" w:cs="Arial"/>
          <w:i/>
          <w:sz w:val="16"/>
          <w:szCs w:val="16"/>
        </w:rPr>
        <w:t xml:space="preserve">(A) </w:t>
      </w:r>
      <w:proofErr w:type="spellStart"/>
      <w:r w:rsidRPr="003455C6">
        <w:rPr>
          <w:rFonts w:ascii="Arial" w:hAnsi="Arial" w:cs="Arial"/>
          <w:i/>
          <w:sz w:val="16"/>
          <w:szCs w:val="16"/>
        </w:rPr>
        <w:t>Physiotype</w:t>
      </w:r>
      <w:proofErr w:type="spellEnd"/>
      <w:r w:rsidRPr="003455C6">
        <w:rPr>
          <w:rFonts w:ascii="Arial" w:hAnsi="Arial" w:cs="Arial"/>
          <w:i/>
          <w:sz w:val="16"/>
          <w:szCs w:val="16"/>
        </w:rPr>
        <w:t xml:space="preserve"> survival curves adjusted using demographic information and comorbidities. (B) Adjusted </w:t>
      </w:r>
      <w:r>
        <w:rPr>
          <w:rFonts w:ascii="Arial" w:hAnsi="Arial" w:cs="Arial"/>
          <w:i/>
          <w:sz w:val="16"/>
          <w:szCs w:val="16"/>
        </w:rPr>
        <w:t>C</w:t>
      </w:r>
      <w:r w:rsidRPr="003455C6">
        <w:rPr>
          <w:rFonts w:ascii="Arial" w:hAnsi="Arial" w:cs="Arial"/>
          <w:i/>
          <w:sz w:val="16"/>
          <w:szCs w:val="16"/>
        </w:rPr>
        <w:t xml:space="preserve">ox proportional hazards models using demographic information and comorbidities. (C) </w:t>
      </w:r>
      <w:proofErr w:type="spellStart"/>
      <w:r w:rsidRPr="003455C6">
        <w:rPr>
          <w:rFonts w:ascii="Arial" w:hAnsi="Arial" w:cs="Arial"/>
          <w:i/>
          <w:sz w:val="16"/>
          <w:szCs w:val="16"/>
        </w:rPr>
        <w:t>Physiotype</w:t>
      </w:r>
      <w:proofErr w:type="spellEnd"/>
      <w:r w:rsidRPr="003455C6">
        <w:rPr>
          <w:rFonts w:ascii="Arial" w:hAnsi="Arial" w:cs="Arial"/>
          <w:i/>
          <w:sz w:val="16"/>
          <w:szCs w:val="16"/>
        </w:rPr>
        <w:t xml:space="preserve"> survival curves adjusted using demographic information, comorbidities, and SOFA scores. (D) Adjusted </w:t>
      </w:r>
      <w:r>
        <w:rPr>
          <w:rFonts w:ascii="Arial" w:hAnsi="Arial" w:cs="Arial"/>
          <w:i/>
          <w:sz w:val="16"/>
          <w:szCs w:val="16"/>
        </w:rPr>
        <w:t>C</w:t>
      </w:r>
      <w:r w:rsidRPr="003455C6">
        <w:rPr>
          <w:rFonts w:ascii="Arial" w:hAnsi="Arial" w:cs="Arial"/>
          <w:i/>
          <w:sz w:val="16"/>
          <w:szCs w:val="16"/>
        </w:rPr>
        <w:t xml:space="preserve">ox proportional hazards model using demographic information, comorbidities, and SOFA scores. </w:t>
      </w:r>
      <w:r w:rsidRPr="003455C6">
        <w:rPr>
          <w:rFonts w:ascii="Arial" w:hAnsi="Arial" w:cs="Arial"/>
          <w:i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Abbreviation: CCI: </w:t>
      </w:r>
      <w:proofErr w:type="spellStart"/>
      <w:r w:rsidRPr="003455C6">
        <w:rPr>
          <w:rFonts w:ascii="Arial" w:hAnsi="Arial" w:cs="Arial"/>
          <w:i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charlson</w:t>
      </w:r>
      <w:proofErr w:type="spellEnd"/>
      <w:r w:rsidRPr="003455C6">
        <w:rPr>
          <w:rFonts w:ascii="Arial" w:hAnsi="Arial" w:cs="Arial"/>
          <w:i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comorbidity index; SOFA: sequential organ failure assessment.</w:t>
      </w:r>
    </w:p>
    <w:sectPr w:rsidR="00FB3738" w:rsidSect="000D5C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C3C"/>
    <w:rsid w:val="000D5C3C"/>
    <w:rsid w:val="003228A9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610DF"/>
  <w15:chartTrackingRefBased/>
  <w15:docId w15:val="{15F9D1F8-AF96-4AF4-80DE-E2BDD12D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D5C3C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0D5C3C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D5C3C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D5C3C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>University of Florida Academic Health Center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09:00Z</dcterms:created>
  <dcterms:modified xsi:type="dcterms:W3CDTF">2022-08-25T19:09:00Z</dcterms:modified>
</cp:coreProperties>
</file>